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0703" w:rsidRPr="009205AC" w:rsidRDefault="00D50703" w:rsidP="00D50703">
      <w:pPr>
        <w:pStyle w:val="Paragraph1"/>
        <w:spacing w:before="200"/>
        <w:rPr>
          <w:lang w:val="en-US"/>
        </w:rPr>
      </w:pPr>
      <w:r w:rsidRPr="001051C0">
        <w:rPr>
          <w:i/>
          <w:iCs/>
          <w:color w:val="000000" w:themeColor="text1"/>
          <w:lang w:val="en-US"/>
        </w:rPr>
        <w:t xml:space="preserve">Video </w:t>
      </w:r>
      <w:r>
        <w:rPr>
          <w:i/>
          <w:iCs/>
          <w:color w:val="000000" w:themeColor="text1"/>
          <w:lang w:val="en-US"/>
        </w:rPr>
        <w:t>S</w:t>
      </w:r>
      <w:r w:rsidRPr="001051C0">
        <w:rPr>
          <w:i/>
          <w:iCs/>
          <w:color w:val="000000" w:themeColor="text1"/>
          <w:lang w:val="en-US"/>
        </w:rPr>
        <w:t xml:space="preserve">1 and </w:t>
      </w:r>
      <w:r>
        <w:rPr>
          <w:i/>
          <w:iCs/>
          <w:color w:val="000000" w:themeColor="text1"/>
          <w:lang w:val="en-US"/>
        </w:rPr>
        <w:t>S</w:t>
      </w:r>
      <w:r w:rsidRPr="001051C0">
        <w:rPr>
          <w:i/>
          <w:iCs/>
          <w:color w:val="000000" w:themeColor="text1"/>
          <w:lang w:val="en-US"/>
        </w:rPr>
        <w:t>2.</w:t>
      </w:r>
      <w:r w:rsidRPr="001051C0">
        <w:rPr>
          <w:lang w:val="en-US"/>
        </w:rPr>
        <w:t xml:space="preserve"> Example videos showing fearful expressions displayed by a human a</w:t>
      </w:r>
      <w:bookmarkStart w:id="0" w:name="_GoBack"/>
      <w:bookmarkEnd w:id="0"/>
      <w:r w:rsidRPr="001051C0">
        <w:rPr>
          <w:lang w:val="en-US"/>
        </w:rPr>
        <w:t>nd an avatar face.</w:t>
      </w:r>
    </w:p>
    <w:p w:rsidR="009740B4" w:rsidRDefault="009740B4"/>
    <w:sectPr w:rsidR="009740B4" w:rsidSect="006467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703"/>
    <w:rsid w:val="00007B2F"/>
    <w:rsid w:val="000124BB"/>
    <w:rsid w:val="000146F6"/>
    <w:rsid w:val="000210AB"/>
    <w:rsid w:val="0002307D"/>
    <w:rsid w:val="00024865"/>
    <w:rsid w:val="00033BA3"/>
    <w:rsid w:val="00043520"/>
    <w:rsid w:val="00076EC4"/>
    <w:rsid w:val="00081E8E"/>
    <w:rsid w:val="00083EC1"/>
    <w:rsid w:val="000856D5"/>
    <w:rsid w:val="00096F36"/>
    <w:rsid w:val="000A19CA"/>
    <w:rsid w:val="000B0C92"/>
    <w:rsid w:val="000B583A"/>
    <w:rsid w:val="000C33F9"/>
    <w:rsid w:val="000C7852"/>
    <w:rsid w:val="000C7E1B"/>
    <w:rsid w:val="000D515D"/>
    <w:rsid w:val="000D7E84"/>
    <w:rsid w:val="000F3F2D"/>
    <w:rsid w:val="00104277"/>
    <w:rsid w:val="00110BC3"/>
    <w:rsid w:val="00114A5F"/>
    <w:rsid w:val="00130846"/>
    <w:rsid w:val="00130D21"/>
    <w:rsid w:val="001345BB"/>
    <w:rsid w:val="00134BEB"/>
    <w:rsid w:val="00134F52"/>
    <w:rsid w:val="00147003"/>
    <w:rsid w:val="001561A5"/>
    <w:rsid w:val="001867CC"/>
    <w:rsid w:val="00191660"/>
    <w:rsid w:val="001B000C"/>
    <w:rsid w:val="001C0246"/>
    <w:rsid w:val="001C12C7"/>
    <w:rsid w:val="001C281F"/>
    <w:rsid w:val="001C69A7"/>
    <w:rsid w:val="001D0589"/>
    <w:rsid w:val="001D2195"/>
    <w:rsid w:val="001E0977"/>
    <w:rsid w:val="001F5782"/>
    <w:rsid w:val="00205B54"/>
    <w:rsid w:val="00214F19"/>
    <w:rsid w:val="0022289F"/>
    <w:rsid w:val="002256B5"/>
    <w:rsid w:val="0023158B"/>
    <w:rsid w:val="0023283C"/>
    <w:rsid w:val="00235F67"/>
    <w:rsid w:val="002538E7"/>
    <w:rsid w:val="002572E2"/>
    <w:rsid w:val="0027409A"/>
    <w:rsid w:val="00280B24"/>
    <w:rsid w:val="00283D58"/>
    <w:rsid w:val="00297491"/>
    <w:rsid w:val="002A26C7"/>
    <w:rsid w:val="002A57D1"/>
    <w:rsid w:val="002A686D"/>
    <w:rsid w:val="002B61F3"/>
    <w:rsid w:val="002B6ED4"/>
    <w:rsid w:val="002B76D7"/>
    <w:rsid w:val="002C2511"/>
    <w:rsid w:val="002C3182"/>
    <w:rsid w:val="002C53C7"/>
    <w:rsid w:val="002D15D1"/>
    <w:rsid w:val="00303CEB"/>
    <w:rsid w:val="00306C76"/>
    <w:rsid w:val="00317A7B"/>
    <w:rsid w:val="0032648D"/>
    <w:rsid w:val="00337E0B"/>
    <w:rsid w:val="003433E8"/>
    <w:rsid w:val="003450B0"/>
    <w:rsid w:val="0034799B"/>
    <w:rsid w:val="00350363"/>
    <w:rsid w:val="003578B6"/>
    <w:rsid w:val="00364DC9"/>
    <w:rsid w:val="003729A9"/>
    <w:rsid w:val="00383FB9"/>
    <w:rsid w:val="003854B7"/>
    <w:rsid w:val="003A2E29"/>
    <w:rsid w:val="003A3677"/>
    <w:rsid w:val="003A50F3"/>
    <w:rsid w:val="003B30C7"/>
    <w:rsid w:val="003C1EF5"/>
    <w:rsid w:val="003C707B"/>
    <w:rsid w:val="003E3B63"/>
    <w:rsid w:val="003E661B"/>
    <w:rsid w:val="003E6E8A"/>
    <w:rsid w:val="003F7C95"/>
    <w:rsid w:val="0040034A"/>
    <w:rsid w:val="00403978"/>
    <w:rsid w:val="0041399C"/>
    <w:rsid w:val="0042539E"/>
    <w:rsid w:val="00426559"/>
    <w:rsid w:val="00440E15"/>
    <w:rsid w:val="00441AD8"/>
    <w:rsid w:val="00442103"/>
    <w:rsid w:val="00457D50"/>
    <w:rsid w:val="004608EA"/>
    <w:rsid w:val="004674AC"/>
    <w:rsid w:val="00470426"/>
    <w:rsid w:val="00487579"/>
    <w:rsid w:val="00490343"/>
    <w:rsid w:val="004B28B3"/>
    <w:rsid w:val="004B3F7E"/>
    <w:rsid w:val="004B7058"/>
    <w:rsid w:val="004C07D3"/>
    <w:rsid w:val="004C154F"/>
    <w:rsid w:val="004C1C1B"/>
    <w:rsid w:val="004C5DD6"/>
    <w:rsid w:val="004D72E2"/>
    <w:rsid w:val="004E4B23"/>
    <w:rsid w:val="00504785"/>
    <w:rsid w:val="005121A3"/>
    <w:rsid w:val="00524FA2"/>
    <w:rsid w:val="00526FE4"/>
    <w:rsid w:val="005274A0"/>
    <w:rsid w:val="00534804"/>
    <w:rsid w:val="005420F2"/>
    <w:rsid w:val="00571057"/>
    <w:rsid w:val="0057529D"/>
    <w:rsid w:val="0058048F"/>
    <w:rsid w:val="00591E27"/>
    <w:rsid w:val="00594503"/>
    <w:rsid w:val="0059488B"/>
    <w:rsid w:val="005A53C0"/>
    <w:rsid w:val="005B406A"/>
    <w:rsid w:val="005C4D20"/>
    <w:rsid w:val="005E118B"/>
    <w:rsid w:val="005E3008"/>
    <w:rsid w:val="005E4479"/>
    <w:rsid w:val="005F6208"/>
    <w:rsid w:val="006002D0"/>
    <w:rsid w:val="006019AE"/>
    <w:rsid w:val="00607782"/>
    <w:rsid w:val="00610DA5"/>
    <w:rsid w:val="006112D4"/>
    <w:rsid w:val="00613236"/>
    <w:rsid w:val="00615B55"/>
    <w:rsid w:val="006228B1"/>
    <w:rsid w:val="006236AE"/>
    <w:rsid w:val="00624118"/>
    <w:rsid w:val="00625C62"/>
    <w:rsid w:val="006301D4"/>
    <w:rsid w:val="00640946"/>
    <w:rsid w:val="0064149A"/>
    <w:rsid w:val="006440FE"/>
    <w:rsid w:val="006655FB"/>
    <w:rsid w:val="00665828"/>
    <w:rsid w:val="0066765D"/>
    <w:rsid w:val="00676C50"/>
    <w:rsid w:val="006846F1"/>
    <w:rsid w:val="00685372"/>
    <w:rsid w:val="00695C28"/>
    <w:rsid w:val="006966D5"/>
    <w:rsid w:val="006C14E4"/>
    <w:rsid w:val="006D115F"/>
    <w:rsid w:val="006D2064"/>
    <w:rsid w:val="006E29CA"/>
    <w:rsid w:val="006E7379"/>
    <w:rsid w:val="006E7BBE"/>
    <w:rsid w:val="00701D10"/>
    <w:rsid w:val="00702A22"/>
    <w:rsid w:val="0071106F"/>
    <w:rsid w:val="00713A55"/>
    <w:rsid w:val="007147A4"/>
    <w:rsid w:val="00736E88"/>
    <w:rsid w:val="007377EE"/>
    <w:rsid w:val="007446B6"/>
    <w:rsid w:val="00747650"/>
    <w:rsid w:val="00750DF8"/>
    <w:rsid w:val="00750EA9"/>
    <w:rsid w:val="00763596"/>
    <w:rsid w:val="007A2229"/>
    <w:rsid w:val="007A3B13"/>
    <w:rsid w:val="007B0440"/>
    <w:rsid w:val="007C3224"/>
    <w:rsid w:val="007D3EE5"/>
    <w:rsid w:val="007E0A79"/>
    <w:rsid w:val="007E101C"/>
    <w:rsid w:val="007F1A8D"/>
    <w:rsid w:val="007F3D7B"/>
    <w:rsid w:val="008021BC"/>
    <w:rsid w:val="00805490"/>
    <w:rsid w:val="008109C8"/>
    <w:rsid w:val="00812DF7"/>
    <w:rsid w:val="00814473"/>
    <w:rsid w:val="00817FED"/>
    <w:rsid w:val="00821087"/>
    <w:rsid w:val="00821D05"/>
    <w:rsid w:val="0083036C"/>
    <w:rsid w:val="0083089A"/>
    <w:rsid w:val="00830B7D"/>
    <w:rsid w:val="00831CFE"/>
    <w:rsid w:val="00836BA6"/>
    <w:rsid w:val="0083736F"/>
    <w:rsid w:val="00840643"/>
    <w:rsid w:val="0084576A"/>
    <w:rsid w:val="00860E8B"/>
    <w:rsid w:val="00860FE9"/>
    <w:rsid w:val="008729E3"/>
    <w:rsid w:val="00881799"/>
    <w:rsid w:val="00894E5A"/>
    <w:rsid w:val="008C2C4D"/>
    <w:rsid w:val="008D405E"/>
    <w:rsid w:val="008D77DB"/>
    <w:rsid w:val="008E5257"/>
    <w:rsid w:val="00900D1D"/>
    <w:rsid w:val="00910673"/>
    <w:rsid w:val="00916409"/>
    <w:rsid w:val="00922BA8"/>
    <w:rsid w:val="00942AD3"/>
    <w:rsid w:val="009430A3"/>
    <w:rsid w:val="00950076"/>
    <w:rsid w:val="00953774"/>
    <w:rsid w:val="00955B37"/>
    <w:rsid w:val="009612A7"/>
    <w:rsid w:val="009624A8"/>
    <w:rsid w:val="00966F9A"/>
    <w:rsid w:val="00972514"/>
    <w:rsid w:val="009740B4"/>
    <w:rsid w:val="00983CE8"/>
    <w:rsid w:val="009A20FE"/>
    <w:rsid w:val="009A22EB"/>
    <w:rsid w:val="009A6B08"/>
    <w:rsid w:val="009D1B09"/>
    <w:rsid w:val="009E6724"/>
    <w:rsid w:val="009F3950"/>
    <w:rsid w:val="00A046E2"/>
    <w:rsid w:val="00A06756"/>
    <w:rsid w:val="00A1371D"/>
    <w:rsid w:val="00A25C23"/>
    <w:rsid w:val="00A33823"/>
    <w:rsid w:val="00A403D6"/>
    <w:rsid w:val="00A40CAB"/>
    <w:rsid w:val="00A41C49"/>
    <w:rsid w:val="00A506BC"/>
    <w:rsid w:val="00A53285"/>
    <w:rsid w:val="00A54651"/>
    <w:rsid w:val="00A6360F"/>
    <w:rsid w:val="00A708C0"/>
    <w:rsid w:val="00A80152"/>
    <w:rsid w:val="00A86514"/>
    <w:rsid w:val="00A8780D"/>
    <w:rsid w:val="00A91A51"/>
    <w:rsid w:val="00A957CE"/>
    <w:rsid w:val="00A97B49"/>
    <w:rsid w:val="00AB1AC0"/>
    <w:rsid w:val="00AC7EDC"/>
    <w:rsid w:val="00AD2F14"/>
    <w:rsid w:val="00AD4025"/>
    <w:rsid w:val="00AE0AF4"/>
    <w:rsid w:val="00B0147F"/>
    <w:rsid w:val="00B316A0"/>
    <w:rsid w:val="00B34E6F"/>
    <w:rsid w:val="00B36C80"/>
    <w:rsid w:val="00B41469"/>
    <w:rsid w:val="00B42C49"/>
    <w:rsid w:val="00B43834"/>
    <w:rsid w:val="00B465BA"/>
    <w:rsid w:val="00B473DA"/>
    <w:rsid w:val="00B5465F"/>
    <w:rsid w:val="00B550E5"/>
    <w:rsid w:val="00B551A0"/>
    <w:rsid w:val="00B5561B"/>
    <w:rsid w:val="00B67BE3"/>
    <w:rsid w:val="00B75BCB"/>
    <w:rsid w:val="00B87BA6"/>
    <w:rsid w:val="00B90D4E"/>
    <w:rsid w:val="00B92A6E"/>
    <w:rsid w:val="00B96521"/>
    <w:rsid w:val="00BB2371"/>
    <w:rsid w:val="00BC1F95"/>
    <w:rsid w:val="00BC751E"/>
    <w:rsid w:val="00BD08C7"/>
    <w:rsid w:val="00BE1E68"/>
    <w:rsid w:val="00BE3130"/>
    <w:rsid w:val="00BF009C"/>
    <w:rsid w:val="00BF6870"/>
    <w:rsid w:val="00C03AE9"/>
    <w:rsid w:val="00C15152"/>
    <w:rsid w:val="00C25974"/>
    <w:rsid w:val="00C34033"/>
    <w:rsid w:val="00C34E8F"/>
    <w:rsid w:val="00C50C3D"/>
    <w:rsid w:val="00C54D1F"/>
    <w:rsid w:val="00C56E68"/>
    <w:rsid w:val="00C5714C"/>
    <w:rsid w:val="00C5750C"/>
    <w:rsid w:val="00C60EE6"/>
    <w:rsid w:val="00C72829"/>
    <w:rsid w:val="00C77AB5"/>
    <w:rsid w:val="00C94E1E"/>
    <w:rsid w:val="00CA4D0A"/>
    <w:rsid w:val="00CA6CE0"/>
    <w:rsid w:val="00CB7A49"/>
    <w:rsid w:val="00CC7ED0"/>
    <w:rsid w:val="00CD0513"/>
    <w:rsid w:val="00CD4D4D"/>
    <w:rsid w:val="00CE3250"/>
    <w:rsid w:val="00CF7B3C"/>
    <w:rsid w:val="00D05D17"/>
    <w:rsid w:val="00D17CEF"/>
    <w:rsid w:val="00D212C0"/>
    <w:rsid w:val="00D23A12"/>
    <w:rsid w:val="00D24812"/>
    <w:rsid w:val="00D32BE4"/>
    <w:rsid w:val="00D33A72"/>
    <w:rsid w:val="00D36D15"/>
    <w:rsid w:val="00D42CFA"/>
    <w:rsid w:val="00D50703"/>
    <w:rsid w:val="00D51610"/>
    <w:rsid w:val="00D63A1F"/>
    <w:rsid w:val="00D641DB"/>
    <w:rsid w:val="00D73DE4"/>
    <w:rsid w:val="00D74BAD"/>
    <w:rsid w:val="00D77A59"/>
    <w:rsid w:val="00D82896"/>
    <w:rsid w:val="00DA0C4F"/>
    <w:rsid w:val="00DB06AA"/>
    <w:rsid w:val="00DB1046"/>
    <w:rsid w:val="00DB2CB7"/>
    <w:rsid w:val="00DC0BA6"/>
    <w:rsid w:val="00DC38C4"/>
    <w:rsid w:val="00DD7F9C"/>
    <w:rsid w:val="00E10919"/>
    <w:rsid w:val="00E1531D"/>
    <w:rsid w:val="00E474D5"/>
    <w:rsid w:val="00E73734"/>
    <w:rsid w:val="00E84CCC"/>
    <w:rsid w:val="00EA2151"/>
    <w:rsid w:val="00EA2350"/>
    <w:rsid w:val="00EB10E0"/>
    <w:rsid w:val="00EC1338"/>
    <w:rsid w:val="00EC4559"/>
    <w:rsid w:val="00EC4EE1"/>
    <w:rsid w:val="00ED06EE"/>
    <w:rsid w:val="00ED3D13"/>
    <w:rsid w:val="00ED7AA9"/>
    <w:rsid w:val="00EE417F"/>
    <w:rsid w:val="00EE5FFF"/>
    <w:rsid w:val="00EF3969"/>
    <w:rsid w:val="00EF605C"/>
    <w:rsid w:val="00EF69E7"/>
    <w:rsid w:val="00F022E3"/>
    <w:rsid w:val="00F04D01"/>
    <w:rsid w:val="00F06302"/>
    <w:rsid w:val="00F075C9"/>
    <w:rsid w:val="00F12A67"/>
    <w:rsid w:val="00F14F96"/>
    <w:rsid w:val="00F1693B"/>
    <w:rsid w:val="00F338D1"/>
    <w:rsid w:val="00F40390"/>
    <w:rsid w:val="00F413CC"/>
    <w:rsid w:val="00F47ACD"/>
    <w:rsid w:val="00F5232E"/>
    <w:rsid w:val="00F5464B"/>
    <w:rsid w:val="00F667B1"/>
    <w:rsid w:val="00F67EC6"/>
    <w:rsid w:val="00F75071"/>
    <w:rsid w:val="00F86AF4"/>
    <w:rsid w:val="00F95109"/>
    <w:rsid w:val="00F968E9"/>
    <w:rsid w:val="00FC0E44"/>
    <w:rsid w:val="00FC54E3"/>
    <w:rsid w:val="00FC790C"/>
    <w:rsid w:val="00FD3991"/>
    <w:rsid w:val="00FE15AA"/>
    <w:rsid w:val="00FE18DD"/>
    <w:rsid w:val="00FE3CD5"/>
    <w:rsid w:val="00FE52AC"/>
    <w:rsid w:val="00FF0D44"/>
    <w:rsid w:val="00FF6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2DE605-DEE9-474F-98CA-B8039C696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1">
    <w:name w:val="Paragraph1"/>
    <w:basedOn w:val="Normal"/>
    <w:link w:val="Paragraph1Zchn"/>
    <w:qFormat/>
    <w:rsid w:val="00D50703"/>
    <w:pPr>
      <w:spacing w:after="40" w:line="480" w:lineRule="auto"/>
      <w:ind w:firstLine="709"/>
    </w:pPr>
    <w:rPr>
      <w:rFonts w:ascii="Times New Roman" w:eastAsia="Times New Roman" w:hAnsi="Times New Roman" w:cs="Times New Roman"/>
      <w:sz w:val="24"/>
      <w:szCs w:val="24"/>
      <w:lang w:val="en-GB" w:eastAsia="de-CH"/>
    </w:rPr>
  </w:style>
  <w:style w:type="character" w:customStyle="1" w:styleId="Paragraph1Zchn">
    <w:name w:val="Paragraph1 Zchn"/>
    <w:basedOn w:val="DefaultParagraphFont"/>
    <w:link w:val="Paragraph1"/>
    <w:rsid w:val="00D50703"/>
    <w:rPr>
      <w:rFonts w:ascii="Times New Roman" w:eastAsia="Times New Roman" w:hAnsi="Times New Roman" w:cs="Times New Roman"/>
      <w:sz w:val="24"/>
      <w:szCs w:val="24"/>
      <w:lang w:val="en-GB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.</dc:creator>
  <cp:keywords/>
  <dc:description/>
  <cp:lastModifiedBy>Sebastin Arockiaraj S.</cp:lastModifiedBy>
  <cp:revision>1</cp:revision>
  <dcterms:created xsi:type="dcterms:W3CDTF">2021-03-27T04:39:00Z</dcterms:created>
  <dcterms:modified xsi:type="dcterms:W3CDTF">2021-03-27T04:39:00Z</dcterms:modified>
</cp:coreProperties>
</file>